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3A9D9" w14:textId="1ADEEE45" w:rsidR="007C007C" w:rsidRPr="006E340F" w:rsidRDefault="007C007C" w:rsidP="007C007C">
      <w:pPr>
        <w:widowControl/>
        <w:jc w:val="left"/>
        <w:textAlignment w:val="bottom"/>
        <w:rPr>
          <w:rFonts w:ascii="Times New Roman" w:hAnsi="Times New Roman" w:cs="Times New Roman"/>
          <w:sz w:val="20"/>
          <w:szCs w:val="20"/>
        </w:rPr>
      </w:pPr>
      <w:r w:rsidRPr="006E340F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4F17BB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6E340F">
        <w:rPr>
          <w:rFonts w:ascii="Times New Roman" w:hAnsi="Times New Roman" w:cs="Times New Roman"/>
          <w:sz w:val="20"/>
          <w:szCs w:val="20"/>
        </w:rPr>
        <w:t xml:space="preserve"> The description and </w:t>
      </w:r>
      <w:r w:rsidR="000C7409">
        <w:rPr>
          <w:rFonts w:ascii="Times New Roman" w:hAnsi="Times New Roman" w:cs="Times New Roman"/>
          <w:sz w:val="20"/>
          <w:szCs w:val="20"/>
        </w:rPr>
        <w:t>GO</w:t>
      </w:r>
      <w:r w:rsidRPr="006E340F">
        <w:rPr>
          <w:rFonts w:ascii="Times New Roman" w:hAnsi="Times New Roman" w:cs="Times New Roman"/>
          <w:sz w:val="20"/>
          <w:szCs w:val="20"/>
        </w:rPr>
        <w:t xml:space="preserve"> annotation of the gene with 100</w:t>
      </w:r>
      <w:r w:rsidR="00A047C1">
        <w:rPr>
          <w:rFonts w:ascii="Times New Roman" w:hAnsi="Times New Roman" w:cs="Times New Roman"/>
          <w:sz w:val="20"/>
          <w:szCs w:val="20"/>
        </w:rPr>
        <w:t xml:space="preserve"> </w:t>
      </w:r>
      <w:r w:rsidR="000A5AAC">
        <w:rPr>
          <w:rFonts w:ascii="Times New Roman" w:hAnsi="Times New Roman" w:cs="Times New Roman"/>
          <w:sz w:val="20"/>
          <w:szCs w:val="20"/>
        </w:rPr>
        <w:t>k</w:t>
      </w:r>
      <w:r w:rsidRPr="006E340F">
        <w:rPr>
          <w:rFonts w:ascii="Times New Roman" w:hAnsi="Times New Roman" w:cs="Times New Roman"/>
          <w:sz w:val="20"/>
          <w:szCs w:val="20"/>
        </w:rPr>
        <w:t>b upstream and downstream of the significant SNP</w:t>
      </w:r>
    </w:p>
    <w:tbl>
      <w:tblPr>
        <w:tblW w:w="10480" w:type="dxa"/>
        <w:jc w:val="center"/>
        <w:tblLayout w:type="fixed"/>
        <w:tblLook w:val="04A0" w:firstRow="1" w:lastRow="0" w:firstColumn="1" w:lastColumn="0" w:noHBand="0" w:noVBand="1"/>
      </w:tblPr>
      <w:tblGrid>
        <w:gridCol w:w="1214"/>
        <w:gridCol w:w="2454"/>
        <w:gridCol w:w="6812"/>
      </w:tblGrid>
      <w:tr w:rsidR="007C007C" w:rsidRPr="006E340F" w14:paraId="58BB2DDC" w14:textId="77777777" w:rsidTr="002C32C6">
        <w:trPr>
          <w:trHeight w:hRule="exact" w:val="370"/>
          <w:jc w:val="center"/>
        </w:trPr>
        <w:tc>
          <w:tcPr>
            <w:tcW w:w="121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907EF48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E340F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24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07363F7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E340F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Descriptions</w:t>
            </w:r>
          </w:p>
        </w:tc>
        <w:tc>
          <w:tcPr>
            <w:tcW w:w="68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5CEC729" w14:textId="1AA4504F" w:rsidR="007C007C" w:rsidRPr="006E340F" w:rsidRDefault="00482421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GO</w:t>
            </w:r>
            <w:r w:rsidR="007C007C" w:rsidRPr="006E340F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annotation</w:t>
            </w:r>
            <w:r w:rsidR="007C007C" w:rsidRPr="006E340F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7C007C" w:rsidRPr="006E340F" w14:paraId="58556E63" w14:textId="77777777" w:rsidTr="00F60B4A">
        <w:trPr>
          <w:trHeight w:hRule="exact" w:val="716"/>
          <w:jc w:val="center"/>
        </w:trPr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63D9BA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E340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ZNF391</w:t>
            </w:r>
          </w:p>
          <w:p w14:paraId="2CA4A770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  <w:p w14:paraId="43B8389F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  <w:p w14:paraId="0D6109CD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  <w:p w14:paraId="5EC1AF60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  <w:p w14:paraId="4771CEAA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  <w:p w14:paraId="741232F6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  <w:p w14:paraId="7939F416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  <w:p w14:paraId="3F55DF69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  <w:p w14:paraId="5C689CE1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57467F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40F">
              <w:rPr>
                <w:rFonts w:ascii="Times New Roman" w:eastAsia="宋体" w:hAnsi="Times New Roman" w:cs="Times New Roman"/>
                <w:sz w:val="20"/>
                <w:szCs w:val="20"/>
              </w:rPr>
              <w:t>Zinc finger protein 391</w:t>
            </w:r>
          </w:p>
          <w:p w14:paraId="1338390D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6EF16310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3D72579F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66983D82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797CA0C1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3D3007F8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76AE98AC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2323E7B0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337BFF50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E78A1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40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BP: regulation of transcription, DNA-templated (GO:0006355); MF: metal ion binding (GO:0046872); nucleic acid binding (GO:0003676); </w:t>
            </w:r>
          </w:p>
          <w:p w14:paraId="5B6686C9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074DC61C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4DB5C1AA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50D37804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5BB00273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0A5ADD2F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5AE3FAA9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77141423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C007C" w:rsidRPr="006E340F" w14:paraId="6E3D71BB" w14:textId="77777777" w:rsidTr="002C32C6">
        <w:trPr>
          <w:trHeight w:hRule="exact" w:val="702"/>
          <w:jc w:val="center"/>
        </w:trPr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8A68D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E340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ZNF184</w:t>
            </w:r>
          </w:p>
          <w:p w14:paraId="0F9A6038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  <w:p w14:paraId="3069F486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  <w:p w14:paraId="6BD68AA6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  <w:p w14:paraId="2091F792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D359DC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40F">
              <w:rPr>
                <w:rFonts w:ascii="Times New Roman" w:eastAsia="宋体" w:hAnsi="Times New Roman" w:cs="Times New Roman"/>
                <w:sz w:val="20"/>
                <w:szCs w:val="20"/>
              </w:rPr>
              <w:t>Zinc finger protein 184</w:t>
            </w:r>
          </w:p>
          <w:p w14:paraId="392AFAC7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40E3846D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735C2528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310A6E63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9935E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40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BP: regulation of transcription, DNA-templated (GO:0006355); MF: DNA binding (GO:0003677); metal ion binding (GO:0046872); </w:t>
            </w:r>
          </w:p>
          <w:p w14:paraId="53D78152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0D891084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5E4B56BE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0B4B991C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C007C" w:rsidRPr="006E340F" w14:paraId="33B46772" w14:textId="77777777" w:rsidTr="002C32C6">
        <w:trPr>
          <w:trHeight w:hRule="exact" w:val="583"/>
          <w:jc w:val="center"/>
        </w:trPr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0F35E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E340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OL21A1</w:t>
            </w:r>
          </w:p>
          <w:p w14:paraId="44C52E4C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DE895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40F">
              <w:rPr>
                <w:rFonts w:ascii="Times New Roman" w:eastAsia="宋体" w:hAnsi="Times New Roman" w:cs="Times New Roman"/>
                <w:sz w:val="20"/>
                <w:szCs w:val="20"/>
              </w:rPr>
              <w:t>Collagen type XXI alpha 1 chain</w:t>
            </w:r>
          </w:p>
        </w:tc>
        <w:tc>
          <w:tcPr>
            <w:tcW w:w="68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208733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40F">
              <w:rPr>
                <w:rFonts w:ascii="Times New Roman" w:eastAsia="宋体" w:hAnsi="Times New Roman" w:cs="Times New Roman"/>
                <w:sz w:val="20"/>
                <w:szCs w:val="20"/>
              </w:rPr>
              <w:t>CC: collagen trimer (GO:0005581); extracellular matrix (GO:0031012);</w:t>
            </w:r>
          </w:p>
          <w:p w14:paraId="70EF9F05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C007C" w:rsidRPr="006E340F" w14:paraId="3FB3260E" w14:textId="77777777" w:rsidTr="002C32C6">
        <w:trPr>
          <w:trHeight w:hRule="exact" w:val="583"/>
          <w:jc w:val="center"/>
        </w:trPr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B9660D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bookmarkStart w:id="0" w:name="OLE_LINK2"/>
            <w:r w:rsidRPr="006E340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GRM4</w:t>
            </w:r>
          </w:p>
          <w:bookmarkEnd w:id="0"/>
          <w:p w14:paraId="648CE713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9A28A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40F">
              <w:rPr>
                <w:rFonts w:ascii="Times New Roman" w:eastAsia="宋体" w:hAnsi="Times New Roman" w:cs="Times New Roman"/>
                <w:sz w:val="20"/>
                <w:szCs w:val="20"/>
              </w:rPr>
              <w:t>Glutamate metabotropic receptor 4</w:t>
            </w:r>
          </w:p>
        </w:tc>
        <w:tc>
          <w:tcPr>
            <w:tcW w:w="68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D4B6C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40F">
              <w:rPr>
                <w:rFonts w:ascii="Times New Roman" w:eastAsia="宋体" w:hAnsi="Times New Roman" w:cs="Times New Roman"/>
                <w:sz w:val="20"/>
                <w:szCs w:val="20"/>
              </w:rPr>
              <w:t>BP: activation of MAPK activity (GO:0000187); MF: group III metabotropic glutamate receptor activity (GO:0001642);</w:t>
            </w:r>
          </w:p>
        </w:tc>
      </w:tr>
      <w:tr w:rsidR="007C007C" w:rsidRPr="006E340F" w14:paraId="5DF6BBFA" w14:textId="77777777" w:rsidTr="002C32C6">
        <w:trPr>
          <w:trHeight w:hRule="exact" w:val="583"/>
          <w:jc w:val="center"/>
        </w:trPr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7CD49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E340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NUDT3</w:t>
            </w:r>
          </w:p>
          <w:p w14:paraId="4A1B606E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4F3FEB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40F">
              <w:rPr>
                <w:rFonts w:ascii="Times New Roman" w:eastAsia="宋体" w:hAnsi="Times New Roman" w:cs="Times New Roman"/>
                <w:sz w:val="20"/>
                <w:szCs w:val="20"/>
              </w:rPr>
              <w:t>Nudix hydrolase 3</w:t>
            </w:r>
          </w:p>
          <w:p w14:paraId="5653D9AF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2FB11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40F">
              <w:rPr>
                <w:rFonts w:ascii="Times New Roman" w:eastAsia="宋体" w:hAnsi="Times New Roman" w:cs="Times New Roman"/>
                <w:sz w:val="20"/>
                <w:szCs w:val="20"/>
              </w:rPr>
              <w:t>MF: magnesium ion binding (GO:0000287); diphosphoinositol-polyphosphate diphosphatase activity (GO:0008486); CC: extracellular exosome (GO:0070062);</w:t>
            </w:r>
          </w:p>
        </w:tc>
      </w:tr>
      <w:tr w:rsidR="007C007C" w:rsidRPr="006E340F" w14:paraId="4F3525F4" w14:textId="77777777" w:rsidTr="002C32C6">
        <w:trPr>
          <w:trHeight w:hRule="exact" w:val="726"/>
          <w:jc w:val="center"/>
        </w:trPr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648E0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bookmarkStart w:id="1" w:name="OLE_LINK3"/>
            <w:r w:rsidRPr="006E340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HMGA1</w:t>
            </w:r>
          </w:p>
          <w:bookmarkEnd w:id="1"/>
          <w:p w14:paraId="69769828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E340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4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82E1F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40F">
              <w:rPr>
                <w:rFonts w:ascii="Times New Roman" w:eastAsia="宋体" w:hAnsi="Times New Roman" w:cs="Times New Roman"/>
                <w:sz w:val="20"/>
                <w:szCs w:val="20"/>
              </w:rPr>
              <w:t>High mobility group protein HMG-I</w:t>
            </w:r>
          </w:p>
        </w:tc>
        <w:tc>
          <w:tcPr>
            <w:tcW w:w="68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E0AD8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40F">
              <w:rPr>
                <w:rFonts w:ascii="Times New Roman" w:eastAsia="宋体" w:hAnsi="Times New Roman" w:cs="Times New Roman"/>
                <w:sz w:val="20"/>
                <w:szCs w:val="20"/>
              </w:rPr>
              <w:t>NA</w:t>
            </w:r>
          </w:p>
          <w:p w14:paraId="4C82C10E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C007C" w:rsidRPr="006E340F" w14:paraId="0568BF28" w14:textId="77777777" w:rsidTr="002C32C6">
        <w:trPr>
          <w:trHeight w:hRule="exact" w:val="949"/>
          <w:jc w:val="center"/>
        </w:trPr>
        <w:tc>
          <w:tcPr>
            <w:tcW w:w="1214" w:type="dxa"/>
            <w:shd w:val="clear" w:color="auto" w:fill="auto"/>
            <w:noWrap/>
            <w:vAlign w:val="center"/>
          </w:tcPr>
          <w:p w14:paraId="76EB2925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E340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GM2L1</w:t>
            </w:r>
          </w:p>
          <w:p w14:paraId="36966302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4261133A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54" w:type="dxa"/>
            <w:shd w:val="clear" w:color="auto" w:fill="auto"/>
            <w:noWrap/>
            <w:vAlign w:val="center"/>
          </w:tcPr>
          <w:p w14:paraId="212B6732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40F">
              <w:rPr>
                <w:rFonts w:ascii="Times New Roman" w:eastAsia="宋体" w:hAnsi="Times New Roman" w:cs="Times New Roman"/>
                <w:sz w:val="20"/>
                <w:szCs w:val="20"/>
              </w:rPr>
              <w:t>Phosphoglucomutase 2 like 1</w:t>
            </w:r>
          </w:p>
          <w:p w14:paraId="1922BBD0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648BDB73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12" w:type="dxa"/>
            <w:shd w:val="clear" w:color="auto" w:fill="auto"/>
            <w:noWrap/>
            <w:vAlign w:val="center"/>
          </w:tcPr>
          <w:p w14:paraId="646EB027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40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BP: carbohydpercentage metabolic process (GO:0005975); phosphorylation (GO:0016310); MF: intramolecular transferase activity, phosphotransferases (GO:0016868); glucose-1,6-bisphosphate synthase activity (GO:0047933); </w:t>
            </w:r>
          </w:p>
        </w:tc>
      </w:tr>
      <w:tr w:rsidR="007C007C" w:rsidRPr="006E340F" w14:paraId="7AB595BB" w14:textId="77777777" w:rsidTr="002C32C6">
        <w:trPr>
          <w:trHeight w:hRule="exact" w:val="301"/>
          <w:jc w:val="center"/>
        </w:trPr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156B57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E340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LBD2</w:t>
            </w:r>
          </w:p>
        </w:tc>
        <w:tc>
          <w:tcPr>
            <w:tcW w:w="24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3944B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40F">
              <w:rPr>
                <w:rFonts w:ascii="Times New Roman" w:eastAsia="宋体" w:hAnsi="Times New Roman" w:cs="Times New Roman"/>
                <w:sz w:val="20"/>
                <w:szCs w:val="20"/>
              </w:rPr>
              <w:t>Phospholipase B-like 2</w:t>
            </w:r>
          </w:p>
        </w:tc>
        <w:tc>
          <w:tcPr>
            <w:tcW w:w="68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CB0C1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40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BP: lipid catabolic process (GO:0016042); MF: hydrolase activity (GO:0016787); </w:t>
            </w:r>
          </w:p>
        </w:tc>
      </w:tr>
      <w:tr w:rsidR="007C007C" w:rsidRPr="006E340F" w14:paraId="37526F65" w14:textId="77777777" w:rsidTr="002C32C6">
        <w:trPr>
          <w:trHeight w:hRule="exact" w:val="634"/>
          <w:jc w:val="center"/>
        </w:trPr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3B6AD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E340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FAM171A1</w:t>
            </w:r>
          </w:p>
          <w:p w14:paraId="5423F997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B01AE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40F">
              <w:rPr>
                <w:rFonts w:ascii="Times New Roman" w:hAnsi="Times New Roman" w:cs="Times New Roman"/>
                <w:sz w:val="20"/>
                <w:szCs w:val="20"/>
              </w:rPr>
              <w:t>Family with sequence similarity 171 member A1</w:t>
            </w:r>
          </w:p>
        </w:tc>
        <w:tc>
          <w:tcPr>
            <w:tcW w:w="68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C324D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40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BP: regulation of cell shape (GO:0008360); CC: integral component of membrane (GO:0016021); </w:t>
            </w:r>
          </w:p>
        </w:tc>
      </w:tr>
      <w:tr w:rsidR="007C007C" w:rsidRPr="006E340F" w14:paraId="397DFF88" w14:textId="77777777" w:rsidTr="002C32C6">
        <w:trPr>
          <w:trHeight w:hRule="exact" w:val="386"/>
          <w:jc w:val="center"/>
        </w:trPr>
        <w:tc>
          <w:tcPr>
            <w:tcW w:w="121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08841BE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E340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KIAA1217</w:t>
            </w:r>
          </w:p>
          <w:p w14:paraId="364EFDE0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5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F6E4AED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1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53D23B1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40F">
              <w:rPr>
                <w:rFonts w:ascii="Times New Roman" w:eastAsia="宋体" w:hAnsi="Times New Roman" w:cs="Times New Roman"/>
                <w:sz w:val="20"/>
                <w:szCs w:val="20"/>
              </w:rPr>
              <w:t>BP: embryonic skeletal system development (</w:t>
            </w:r>
            <w:hyperlink r:id="rId6" w:history="1">
              <w:r w:rsidRPr="006E340F">
                <w:rPr>
                  <w:rFonts w:ascii="Times New Roman" w:eastAsia="宋体" w:hAnsi="Times New Roman" w:cs="Times New Roman"/>
                  <w:sz w:val="20"/>
                  <w:szCs w:val="20"/>
                </w:rPr>
                <w:t>GO:0048706</w:t>
              </w:r>
            </w:hyperlink>
            <w:r w:rsidRPr="006E340F">
              <w:rPr>
                <w:rFonts w:ascii="Times New Roman" w:eastAsia="宋体" w:hAnsi="Times New Roman" w:cs="Times New Roman"/>
                <w:sz w:val="20"/>
                <w:szCs w:val="20"/>
              </w:rPr>
              <w:t>);</w:t>
            </w:r>
          </w:p>
          <w:p w14:paraId="658EFC9D" w14:textId="77777777" w:rsidR="007C007C" w:rsidRPr="006E340F" w:rsidRDefault="007C007C" w:rsidP="002C3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77A6E280" w14:textId="45AA4782" w:rsidR="006E043B" w:rsidRPr="006E340F" w:rsidRDefault="007C007C">
      <w:pPr>
        <w:rPr>
          <w:sz w:val="20"/>
          <w:szCs w:val="20"/>
        </w:rPr>
      </w:pPr>
      <w:r w:rsidRPr="006E340F">
        <w:rPr>
          <w:rFonts w:ascii="Times New Roman" w:eastAsia="宋体" w:hAnsi="Times New Roman" w:cs="Times New Roman"/>
          <w:sz w:val="20"/>
          <w:szCs w:val="20"/>
          <w:vertAlign w:val="superscript"/>
        </w:rPr>
        <w:t>1</w:t>
      </w:r>
      <w:r w:rsidRPr="006E340F">
        <w:rPr>
          <w:rFonts w:ascii="Times New Roman" w:eastAsia="宋体" w:hAnsi="Times New Roman" w:cs="Times New Roman"/>
          <w:i/>
          <w:iCs/>
          <w:sz w:val="20"/>
          <w:szCs w:val="20"/>
        </w:rPr>
        <w:t>BP</w:t>
      </w:r>
      <w:r w:rsidRPr="006E340F">
        <w:rPr>
          <w:rFonts w:ascii="Times New Roman" w:eastAsia="宋体" w:hAnsi="Times New Roman" w:cs="Times New Roman"/>
          <w:sz w:val="20"/>
          <w:szCs w:val="20"/>
        </w:rPr>
        <w:t xml:space="preserve"> Biological Process </w:t>
      </w:r>
      <w:r w:rsidRPr="006E340F">
        <w:rPr>
          <w:rFonts w:ascii="Times New Roman" w:eastAsia="宋体" w:hAnsi="Times New Roman" w:cs="Times New Roman"/>
          <w:i/>
          <w:iCs/>
          <w:sz w:val="20"/>
          <w:szCs w:val="20"/>
        </w:rPr>
        <w:t>MF</w:t>
      </w:r>
      <w:r w:rsidRPr="006E340F">
        <w:rPr>
          <w:rFonts w:ascii="Times New Roman" w:eastAsia="宋体" w:hAnsi="Times New Roman" w:cs="Times New Roman"/>
          <w:sz w:val="20"/>
          <w:szCs w:val="20"/>
        </w:rPr>
        <w:t xml:space="preserve"> Molecular Function </w:t>
      </w:r>
      <w:r w:rsidRPr="006E340F">
        <w:rPr>
          <w:rFonts w:ascii="Times New Roman" w:eastAsia="宋体" w:hAnsi="Times New Roman" w:cs="Times New Roman"/>
          <w:i/>
          <w:iCs/>
          <w:sz w:val="20"/>
          <w:szCs w:val="20"/>
        </w:rPr>
        <w:t>CC</w:t>
      </w:r>
      <w:r w:rsidRPr="006E340F">
        <w:rPr>
          <w:rFonts w:ascii="Times New Roman" w:eastAsia="宋体" w:hAnsi="Times New Roman" w:cs="Times New Roman"/>
          <w:sz w:val="20"/>
          <w:szCs w:val="20"/>
        </w:rPr>
        <w:t xml:space="preserve"> Cellular Component </w:t>
      </w:r>
    </w:p>
    <w:sectPr w:rsidR="006E043B" w:rsidRPr="006E34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E965DF" w14:textId="77777777" w:rsidR="00072546" w:rsidRDefault="00072546" w:rsidP="001478BC">
      <w:r>
        <w:separator/>
      </w:r>
    </w:p>
  </w:endnote>
  <w:endnote w:type="continuationSeparator" w:id="0">
    <w:p w14:paraId="2D44851C" w14:textId="77777777" w:rsidR="00072546" w:rsidRDefault="00072546" w:rsidP="001478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23B161" w14:textId="77777777" w:rsidR="00072546" w:rsidRDefault="00072546" w:rsidP="001478BC">
      <w:r>
        <w:separator/>
      </w:r>
    </w:p>
  </w:footnote>
  <w:footnote w:type="continuationSeparator" w:id="0">
    <w:p w14:paraId="494B5940" w14:textId="77777777" w:rsidR="00072546" w:rsidRDefault="00072546" w:rsidP="001478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02C"/>
    <w:rsid w:val="00072546"/>
    <w:rsid w:val="000A5AAC"/>
    <w:rsid w:val="000C7409"/>
    <w:rsid w:val="0011560A"/>
    <w:rsid w:val="00141C7E"/>
    <w:rsid w:val="001478BC"/>
    <w:rsid w:val="001975B1"/>
    <w:rsid w:val="00482421"/>
    <w:rsid w:val="004B002C"/>
    <w:rsid w:val="004F17BB"/>
    <w:rsid w:val="0063749C"/>
    <w:rsid w:val="006D6B96"/>
    <w:rsid w:val="006E043B"/>
    <w:rsid w:val="006E340F"/>
    <w:rsid w:val="0070104D"/>
    <w:rsid w:val="007929A6"/>
    <w:rsid w:val="007C007C"/>
    <w:rsid w:val="00A047C1"/>
    <w:rsid w:val="00C048CC"/>
    <w:rsid w:val="00C16DDA"/>
    <w:rsid w:val="00E64CC7"/>
    <w:rsid w:val="00E974CD"/>
    <w:rsid w:val="00F0315B"/>
    <w:rsid w:val="00F12BC3"/>
    <w:rsid w:val="00F60B4A"/>
    <w:rsid w:val="00FD1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D7D4D9"/>
  <w15:chartTrackingRefBased/>
  <w15:docId w15:val="{F8413D04-82EC-4BCE-8271-8375E502B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78BC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qFormat/>
    <w:rsid w:val="007C007C"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78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78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78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78BC"/>
    <w:rPr>
      <w:sz w:val="18"/>
      <w:szCs w:val="18"/>
    </w:rPr>
  </w:style>
  <w:style w:type="character" w:customStyle="1" w:styleId="10">
    <w:name w:val="标题 1 字符"/>
    <w:basedOn w:val="a0"/>
    <w:link w:val="1"/>
    <w:rsid w:val="007C007C"/>
    <w:rPr>
      <w:rFonts w:ascii="宋体" w:eastAsia="宋体" w:hAnsi="宋体" w:cs="Times New Roman"/>
      <w:b/>
      <w:bCs/>
      <w:kern w:val="44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ebi.ac.uk/QuickGO/term/GO:0048706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56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慧宇</dc:creator>
  <cp:keywords/>
  <dc:description/>
  <cp:lastModifiedBy>慧宇</cp:lastModifiedBy>
  <cp:revision>16</cp:revision>
  <dcterms:created xsi:type="dcterms:W3CDTF">2022-05-18T13:28:00Z</dcterms:created>
  <dcterms:modified xsi:type="dcterms:W3CDTF">2022-07-30T06:19:00Z</dcterms:modified>
</cp:coreProperties>
</file>